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F0B" w:rsidRPr="00E74533" w:rsidRDefault="00E745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74533">
        <w:rPr>
          <w:rFonts w:ascii="Times New Roman" w:hAnsi="Times New Roman" w:cs="Times New Roman"/>
          <w:sz w:val="24"/>
          <w:szCs w:val="24"/>
        </w:rPr>
        <w:t xml:space="preserve">Table </w:t>
      </w:r>
      <w:r w:rsidR="00B207E0">
        <w:rPr>
          <w:rFonts w:ascii="Times New Roman" w:hAnsi="Times New Roman" w:cs="Times New Roman"/>
          <w:sz w:val="24"/>
          <w:szCs w:val="24"/>
        </w:rPr>
        <w:t>S3</w:t>
      </w:r>
      <w:r w:rsidRPr="00E74533">
        <w:rPr>
          <w:rFonts w:ascii="Times New Roman" w:hAnsi="Times New Roman" w:cs="Times New Roman"/>
          <w:sz w:val="24"/>
          <w:szCs w:val="24"/>
        </w:rPr>
        <w:t xml:space="preserve"> Orthlogous genes involved in anthocyanin biosynthesis in </w:t>
      </w:r>
      <w:r w:rsidRPr="00487E20">
        <w:rPr>
          <w:rFonts w:ascii="Times New Roman" w:hAnsi="Times New Roman" w:cs="Times New Roman"/>
          <w:i/>
          <w:sz w:val="24"/>
          <w:szCs w:val="24"/>
        </w:rPr>
        <w:t>B. juncea</w:t>
      </w:r>
      <w:r w:rsidR="00487E20">
        <w:rPr>
          <w:rFonts w:ascii="Times New Roman" w:hAnsi="Times New Roman" w:cs="Times New Roman"/>
          <w:i/>
          <w:sz w:val="24"/>
          <w:szCs w:val="24"/>
        </w:rPr>
        <w:t>.</w:t>
      </w:r>
    </w:p>
    <w:p w:rsidR="00E74533" w:rsidRDefault="00E74533"/>
    <w:tbl>
      <w:tblPr>
        <w:tblW w:w="4560" w:type="dxa"/>
        <w:tblLook w:val="04A0" w:firstRow="1" w:lastRow="0" w:firstColumn="1" w:lastColumn="0" w:noHBand="0" w:noVBand="1"/>
      </w:tblPr>
      <w:tblGrid>
        <w:gridCol w:w="1420"/>
        <w:gridCol w:w="1600"/>
        <w:gridCol w:w="1540"/>
      </w:tblGrid>
      <w:tr w:rsidR="001D5D4B" w:rsidRPr="0022352D" w:rsidTr="001D5D4B">
        <w:trPr>
          <w:trHeight w:val="27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 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 Gene</w:t>
            </w:r>
          </w:p>
        </w:tc>
      </w:tr>
      <w:tr w:rsidR="001D5D4B" w:rsidRPr="0022352D" w:rsidTr="0022352D">
        <w:trPr>
          <w:trHeight w:val="17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0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1584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0677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32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648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215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18244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4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2323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6337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3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634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4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1878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590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991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13195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434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2642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991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590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434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26423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16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07573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0757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07573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0757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50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188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3976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L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12716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08665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1271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27816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2613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26044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9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41225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291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2366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4738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4803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41714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927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236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8346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804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1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4576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4446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546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4446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1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547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228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874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8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3367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01305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28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09605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485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4115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4113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403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T79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0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1100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9708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110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09709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110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41103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T75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40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28394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O011591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T78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7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318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A041352</w:t>
            </w:r>
          </w:p>
        </w:tc>
      </w:tr>
      <w:tr w:rsidR="001D5D4B" w:rsidRPr="0022352D" w:rsidTr="001D5D4B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D4B" w:rsidRPr="0022352D" w:rsidRDefault="001D5D4B" w:rsidP="001D5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35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uB013185</w:t>
            </w:r>
          </w:p>
        </w:tc>
      </w:tr>
    </w:tbl>
    <w:p w:rsidR="001D5D4B" w:rsidRDefault="001D5D4B"/>
    <w:p w:rsidR="003978DC" w:rsidRPr="0022352D" w:rsidRDefault="00877532" w:rsidP="003978D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:</w:t>
      </w:r>
      <w:r w:rsidR="0022352D" w:rsidRP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t Gene</w:t>
      </w:r>
      <w:r w:rsid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 the genes from </w:t>
      </w:r>
      <w:r w:rsidR="0022352D" w:rsidRPr="0022352D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rabidopsis</w:t>
      </w:r>
      <w:r w:rsid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 Bj</w:t>
      </w:r>
      <w:r w:rsidR="0022352D" w:rsidRP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</w:t>
      </w:r>
      <w:r w:rsid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 the genes from </w:t>
      </w:r>
      <w:r w:rsidR="0022352D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B. juncea</w:t>
      </w:r>
      <w:r w:rsidR="002235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="003978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purple color indicate the gene was up regulated in the purple leaves of ZiYi; The green color indicate the gene was down regulated in the purple leaves of ZiYi. </w:t>
      </w:r>
    </w:p>
    <w:p w:rsidR="0022352D" w:rsidRPr="003978DC" w:rsidRDefault="0022352D" w:rsidP="0022352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877532" w:rsidRPr="0022352D" w:rsidRDefault="0087753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877532" w:rsidRPr="00223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210" w:rsidRDefault="00CA6210" w:rsidP="00877532">
      <w:r>
        <w:separator/>
      </w:r>
    </w:p>
  </w:endnote>
  <w:endnote w:type="continuationSeparator" w:id="0">
    <w:p w:rsidR="00CA6210" w:rsidRDefault="00CA6210" w:rsidP="00877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210" w:rsidRDefault="00CA6210" w:rsidP="00877532">
      <w:r>
        <w:separator/>
      </w:r>
    </w:p>
  </w:footnote>
  <w:footnote w:type="continuationSeparator" w:id="0">
    <w:p w:rsidR="00CA6210" w:rsidRDefault="00CA6210" w:rsidP="00877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587"/>
    <w:rsid w:val="001D5D4B"/>
    <w:rsid w:val="0022352D"/>
    <w:rsid w:val="003978DC"/>
    <w:rsid w:val="00487E20"/>
    <w:rsid w:val="007A0F3A"/>
    <w:rsid w:val="00877532"/>
    <w:rsid w:val="00945C7F"/>
    <w:rsid w:val="00B207E0"/>
    <w:rsid w:val="00BD79FA"/>
    <w:rsid w:val="00CA6210"/>
    <w:rsid w:val="00E74533"/>
    <w:rsid w:val="00EB3587"/>
    <w:rsid w:val="00ED3584"/>
    <w:rsid w:val="00F2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11E83E-194D-4659-9F42-2917AADE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75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7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6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4</Words>
  <Characters>1282</Characters>
  <Application>Microsoft Office Word</Application>
  <DocSecurity>0</DocSecurity>
  <Lines>10</Lines>
  <Paragraphs>3</Paragraphs>
  <ScaleCrop>false</ScaleCrop>
  <Company>Microsoft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</dc:creator>
  <cp:keywords/>
  <dc:description/>
  <cp:lastModifiedBy>hsp</cp:lastModifiedBy>
  <cp:revision>7</cp:revision>
  <dcterms:created xsi:type="dcterms:W3CDTF">2019-05-17T02:57:00Z</dcterms:created>
  <dcterms:modified xsi:type="dcterms:W3CDTF">2019-05-25T08:23:00Z</dcterms:modified>
</cp:coreProperties>
</file>